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B56FF" w14:textId="5659306E" w:rsidR="006E60F9" w:rsidRPr="0048119C" w:rsidRDefault="0091026A" w:rsidP="0091026A">
      <w:pPr>
        <w:pStyle w:val="KHFigureTableTitle"/>
        <w:spacing w:line="480" w:lineRule="auto"/>
      </w:pPr>
      <w:bookmarkStart w:id="0" w:name="_Hlk97389656"/>
      <w:r w:rsidRPr="001E6180">
        <w:rPr>
          <w:rFonts w:ascii="Times New Roman" w:hAnsi="Times New Roman" w:cs="Times New Roman"/>
          <w:sz w:val="24"/>
          <w:szCs w:val="24"/>
          <w:lang w:val="en-US"/>
        </w:rPr>
        <w:t>S2 Table. Overlapping primer sets used for amplifying specific DNA fragments by PCR.</w:t>
      </w:r>
    </w:p>
    <w:tbl>
      <w:tblPr>
        <w:tblW w:w="926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22"/>
        <w:gridCol w:w="709"/>
        <w:gridCol w:w="1559"/>
        <w:gridCol w:w="5670"/>
      </w:tblGrid>
      <w:tr w:rsidR="006E60F9" w:rsidRPr="00F60929" w14:paraId="4ABA35AD" w14:textId="77777777" w:rsidTr="009305AA">
        <w:trPr>
          <w:trHeight w:val="528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F953E97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fied frag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F0B68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</w:t>
            </w:r>
          </w:p>
          <w:p w14:paraId="39B58BD8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(</w:t>
            </w: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b</w:t>
            </w: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2A913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CFBF2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(</w:t>
            </w: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' to 3'</w:t>
            </w:r>
            <w:r w:rsidRPr="00F609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</w:tr>
      <w:tr w:rsidR="006E60F9" w:rsidRPr="00F60929" w14:paraId="6D58407F" w14:textId="77777777" w:rsidTr="009305AA">
        <w:trPr>
          <w:trHeight w:val="552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A019E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pyr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0CE715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0A04EB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PyrG_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B819D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AAGATGCGGCCAGCAAAACGAATTCGAGCTCGGTACCCGGCCGG</w:t>
            </w:r>
          </w:p>
        </w:tc>
      </w:tr>
      <w:tr w:rsidR="006E60F9" w:rsidRPr="00F60929" w14:paraId="2B4E7D12" w14:textId="77777777" w:rsidTr="009305AA">
        <w:trPr>
          <w:trHeight w:val="552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F2785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BFBFF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F4804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PyrG_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AAE52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CTTCTTATTGATTTGGGCGCGCCTACTCTCCACAATCCACAC</w:t>
            </w:r>
          </w:p>
        </w:tc>
      </w:tr>
      <w:tr w:rsidR="006E60F9" w:rsidRPr="00F60929" w14:paraId="6CA67D74" w14:textId="77777777" w:rsidTr="009305AA">
        <w:trPr>
          <w:trHeight w:val="552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0E9FC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gpd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BD6F91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DF3CD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GpdA_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EEF7D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GGATTGTGGAGAGTAGGCGCGCCCAAATCAATAAGAAGAACGG</w:t>
            </w:r>
          </w:p>
        </w:tc>
      </w:tr>
      <w:tr w:rsidR="006E60F9" w:rsidRPr="00F60929" w14:paraId="4FD1BEFB" w14:textId="77777777" w:rsidTr="009305AA">
        <w:trPr>
          <w:trHeight w:val="552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7AC53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AB641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ECE1B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GpdA_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5AA44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AGGAATGGTTTCAACGCTCATGCTAAGCGGGCCGCGGGATGATGTC</w:t>
            </w:r>
          </w:p>
        </w:tc>
      </w:tr>
      <w:tr w:rsidR="006E60F9" w:rsidRPr="00F60929" w14:paraId="75F9179F" w14:textId="77777777" w:rsidTr="009305AA">
        <w:trPr>
          <w:trHeight w:val="552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87994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inK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7CE6CD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F1D9E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InK_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FF363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CGTTGAAACCATTCCTTGTAGCAGGCGTGCGGCTTTGGGAC</w:t>
            </w:r>
          </w:p>
        </w:tc>
      </w:tr>
      <w:tr w:rsidR="006E60F9" w:rsidRPr="00F60929" w14:paraId="45589CA1" w14:textId="77777777" w:rsidTr="009305AA">
        <w:trPr>
          <w:trHeight w:val="552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C15DC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F96BB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63682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InK_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60A5F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TAGTTTGGCGTTTTACGGAGCAGTTCTTGACGGGCGAC</w:t>
            </w:r>
          </w:p>
        </w:tc>
      </w:tr>
      <w:tr w:rsidR="006E60F9" w:rsidRPr="00F60929" w14:paraId="29866ED6" w14:textId="77777777" w:rsidTr="009305AA">
        <w:trPr>
          <w:trHeight w:val="552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7D9637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os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8B1FE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13A68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os3_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A9F85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CGTAAAACGCCAAACTACTGACCGGCTGCAGATCGTTCAAACATTTGG</w:t>
            </w:r>
          </w:p>
        </w:tc>
      </w:tr>
      <w:tr w:rsidR="006E60F9" w:rsidRPr="00F60929" w14:paraId="734D5E79" w14:textId="77777777" w:rsidTr="009305AA">
        <w:trPr>
          <w:trHeight w:val="552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6C017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3FC9D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EC6BC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os3_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B00E0" w14:textId="77777777" w:rsidR="006E60F9" w:rsidRPr="00F60929" w:rsidRDefault="006E60F9" w:rsidP="009305AA">
            <w:pPr>
              <w:spacing w:before="0" w:beforeAutospacing="0" w:after="0" w:afterAutospacing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9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TTACACAGTACACGAGGACTGCGGCCGCAATTCTCATGTTTGACAGCTTATC</w:t>
            </w:r>
          </w:p>
        </w:tc>
      </w:tr>
    </w:tbl>
    <w:p w14:paraId="5FA72EA7" w14:textId="2BB59D54" w:rsidR="006E60F9" w:rsidRDefault="006E60F9"/>
    <w:p w14:paraId="71615F21" w14:textId="77777777" w:rsidR="006E60F9" w:rsidRDefault="006E60F9"/>
    <w:sectPr w:rsidR="006E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87425"/>
    <w:rsid w:val="000D0D92"/>
    <w:rsid w:val="0011588D"/>
    <w:rsid w:val="00155DC4"/>
    <w:rsid w:val="001A2C3F"/>
    <w:rsid w:val="002E3F1A"/>
    <w:rsid w:val="003343A2"/>
    <w:rsid w:val="00362C29"/>
    <w:rsid w:val="00386990"/>
    <w:rsid w:val="003B406E"/>
    <w:rsid w:val="003C1A29"/>
    <w:rsid w:val="003E439D"/>
    <w:rsid w:val="00454C10"/>
    <w:rsid w:val="0048119C"/>
    <w:rsid w:val="004E3CEC"/>
    <w:rsid w:val="005370AD"/>
    <w:rsid w:val="00564522"/>
    <w:rsid w:val="005848AB"/>
    <w:rsid w:val="005906D6"/>
    <w:rsid w:val="006E60F9"/>
    <w:rsid w:val="006F2D1A"/>
    <w:rsid w:val="006F31EB"/>
    <w:rsid w:val="00735BC5"/>
    <w:rsid w:val="0078622E"/>
    <w:rsid w:val="007C083A"/>
    <w:rsid w:val="00820F20"/>
    <w:rsid w:val="008213FE"/>
    <w:rsid w:val="0089653F"/>
    <w:rsid w:val="008A1747"/>
    <w:rsid w:val="008A5FA5"/>
    <w:rsid w:val="008B1380"/>
    <w:rsid w:val="0091026A"/>
    <w:rsid w:val="00994CA2"/>
    <w:rsid w:val="009B0EE8"/>
    <w:rsid w:val="009B2041"/>
    <w:rsid w:val="009C5FF2"/>
    <w:rsid w:val="00A6450A"/>
    <w:rsid w:val="00AC7BC6"/>
    <w:rsid w:val="00BB6031"/>
    <w:rsid w:val="00C40121"/>
    <w:rsid w:val="00CB73A3"/>
    <w:rsid w:val="00CF100B"/>
    <w:rsid w:val="00D23BAF"/>
    <w:rsid w:val="00D54F19"/>
    <w:rsid w:val="00E2363C"/>
    <w:rsid w:val="00EC115C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A6450A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91026A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35:00Z</dcterms:created>
  <dcterms:modified xsi:type="dcterms:W3CDTF">2022-05-30T08:35:00Z</dcterms:modified>
</cp:coreProperties>
</file>